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08E1D" w14:textId="77777777" w:rsidR="0076098C" w:rsidRPr="0076098C" w:rsidRDefault="0076098C" w:rsidP="0076098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F18C274" w14:textId="77777777" w:rsidR="0076098C" w:rsidRPr="0076098C" w:rsidRDefault="0076098C" w:rsidP="007609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3E8C6C4" w14:textId="77777777" w:rsidR="0076098C" w:rsidRPr="0076098C" w:rsidRDefault="0076098C" w:rsidP="007609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6098C">
        <w:rPr>
          <w:rFonts w:ascii="Courier New" w:hAnsi="Courier New" w:cs="Courier New"/>
          <w:color w:val="000000"/>
          <w:sz w:val="20"/>
          <w:szCs w:val="20"/>
        </w:rPr>
        <w:t>GET</w:t>
      </w:r>
    </w:p>
    <w:p w14:paraId="141E12E4" w14:textId="77777777" w:rsidR="0076098C" w:rsidRPr="0076098C" w:rsidRDefault="0076098C" w:rsidP="007609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6098C">
        <w:rPr>
          <w:rFonts w:ascii="Courier New" w:hAnsi="Courier New" w:cs="Courier New"/>
          <w:color w:val="000000"/>
          <w:sz w:val="20"/>
          <w:szCs w:val="20"/>
        </w:rPr>
        <w:t xml:space="preserve">  FILE='C:\Users\</w:t>
      </w:r>
      <w:proofErr w:type="spellStart"/>
      <w:r w:rsidRPr="0076098C">
        <w:rPr>
          <w:rFonts w:ascii="Courier New" w:hAnsi="Courier New" w:cs="Courier New"/>
          <w:color w:val="000000"/>
          <w:sz w:val="20"/>
          <w:szCs w:val="20"/>
        </w:rPr>
        <w:t>msubhan</w:t>
      </w:r>
      <w:proofErr w:type="spellEnd"/>
      <w:r w:rsidRPr="0076098C">
        <w:rPr>
          <w:rFonts w:ascii="Courier New" w:hAnsi="Courier New" w:cs="Courier New"/>
          <w:color w:val="000000"/>
          <w:sz w:val="20"/>
          <w:szCs w:val="20"/>
        </w:rPr>
        <w:t>\OneDrive - University of Plymouth\2022 projects\Jaspreet summer bursary\Manuscript\SPSS results and data\RMANOVA data regression all interventions n=153.sav'.</w:t>
      </w:r>
    </w:p>
    <w:p w14:paraId="60C76574" w14:textId="77777777" w:rsidR="0076098C" w:rsidRPr="0076098C" w:rsidRDefault="0076098C" w:rsidP="007609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6098C">
        <w:rPr>
          <w:rFonts w:ascii="Courier New" w:hAnsi="Courier New" w:cs="Courier New"/>
          <w:color w:val="000000"/>
          <w:sz w:val="20"/>
          <w:szCs w:val="20"/>
        </w:rPr>
        <w:t>DATASET NAME DataSet1 WINDOW=FRONT.</w:t>
      </w:r>
    </w:p>
    <w:p w14:paraId="5C8C0EEC" w14:textId="77777777" w:rsidR="0076098C" w:rsidRPr="0076098C" w:rsidRDefault="0076098C" w:rsidP="007609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6098C">
        <w:rPr>
          <w:rFonts w:ascii="Courier New" w:hAnsi="Courier New" w:cs="Courier New"/>
          <w:color w:val="000000"/>
          <w:sz w:val="20"/>
          <w:szCs w:val="20"/>
        </w:rPr>
        <w:t>REGRESSION</w:t>
      </w:r>
    </w:p>
    <w:p w14:paraId="04255046" w14:textId="77777777" w:rsidR="0076098C" w:rsidRPr="0076098C" w:rsidRDefault="0076098C" w:rsidP="007609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6098C">
        <w:rPr>
          <w:rFonts w:ascii="Courier New" w:hAnsi="Courier New" w:cs="Courier New"/>
          <w:color w:val="000000"/>
          <w:sz w:val="20"/>
          <w:szCs w:val="20"/>
        </w:rPr>
        <w:t xml:space="preserve">  /MISSING LISTWISE</w:t>
      </w:r>
    </w:p>
    <w:p w14:paraId="26854D6C" w14:textId="77777777" w:rsidR="0076098C" w:rsidRPr="0076098C" w:rsidRDefault="0076098C" w:rsidP="007609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6098C">
        <w:rPr>
          <w:rFonts w:ascii="Courier New" w:hAnsi="Courier New" w:cs="Courier New"/>
          <w:color w:val="000000"/>
          <w:sz w:val="20"/>
          <w:szCs w:val="20"/>
        </w:rPr>
        <w:t xml:space="preserve">  /STATISTICS COEFF OUTS R ANOVA</w:t>
      </w:r>
    </w:p>
    <w:p w14:paraId="62F7E05B" w14:textId="77777777" w:rsidR="0076098C" w:rsidRPr="0076098C" w:rsidRDefault="0076098C" w:rsidP="007609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6098C">
        <w:rPr>
          <w:rFonts w:ascii="Courier New" w:hAnsi="Courier New" w:cs="Courier New"/>
          <w:color w:val="000000"/>
          <w:sz w:val="20"/>
          <w:szCs w:val="20"/>
        </w:rPr>
        <w:t xml:space="preserve">  /CRITERIA=</w:t>
      </w:r>
      <w:proofErr w:type="gramStart"/>
      <w:r w:rsidRPr="0076098C">
        <w:rPr>
          <w:rFonts w:ascii="Courier New" w:hAnsi="Courier New" w:cs="Courier New"/>
          <w:color w:val="000000"/>
          <w:sz w:val="20"/>
          <w:szCs w:val="20"/>
        </w:rPr>
        <w:t>PIN(</w:t>
      </w:r>
      <w:proofErr w:type="gramEnd"/>
      <w:r w:rsidRPr="0076098C">
        <w:rPr>
          <w:rFonts w:ascii="Courier New" w:hAnsi="Courier New" w:cs="Courier New"/>
          <w:color w:val="000000"/>
          <w:sz w:val="20"/>
          <w:szCs w:val="20"/>
        </w:rPr>
        <w:t>.05) POUT(.10)</w:t>
      </w:r>
    </w:p>
    <w:p w14:paraId="5A66DEC5" w14:textId="77777777" w:rsidR="0076098C" w:rsidRPr="0076098C" w:rsidRDefault="0076098C" w:rsidP="007609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6098C">
        <w:rPr>
          <w:rFonts w:ascii="Courier New" w:hAnsi="Courier New" w:cs="Courier New"/>
          <w:color w:val="000000"/>
          <w:sz w:val="20"/>
          <w:szCs w:val="20"/>
        </w:rPr>
        <w:t xml:space="preserve">  /NOORIGIN</w:t>
      </w:r>
    </w:p>
    <w:p w14:paraId="377D11FF" w14:textId="77777777" w:rsidR="0076098C" w:rsidRPr="0076098C" w:rsidRDefault="0076098C" w:rsidP="007609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6098C">
        <w:rPr>
          <w:rFonts w:ascii="Courier New" w:hAnsi="Courier New" w:cs="Courier New"/>
          <w:color w:val="000000"/>
          <w:sz w:val="20"/>
          <w:szCs w:val="20"/>
        </w:rPr>
        <w:t xml:space="preserve">  /DEPENDENT DB1</w:t>
      </w:r>
    </w:p>
    <w:p w14:paraId="542822BA" w14:textId="77777777" w:rsidR="0076098C" w:rsidRPr="0076098C" w:rsidRDefault="0076098C" w:rsidP="007609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6098C">
        <w:rPr>
          <w:rFonts w:ascii="Courier New" w:hAnsi="Courier New" w:cs="Courier New"/>
          <w:color w:val="000000"/>
          <w:sz w:val="20"/>
          <w:szCs w:val="20"/>
        </w:rPr>
        <w:t xml:space="preserve">  /METHOD=STEPWISE Age Exercise Alcohol Caff </w:t>
      </w:r>
      <w:proofErr w:type="spellStart"/>
      <w:r w:rsidRPr="0076098C">
        <w:rPr>
          <w:rFonts w:ascii="Courier New" w:hAnsi="Courier New" w:cs="Courier New"/>
          <w:color w:val="000000"/>
          <w:sz w:val="20"/>
          <w:szCs w:val="20"/>
        </w:rPr>
        <w:t>driveweek</w:t>
      </w:r>
      <w:proofErr w:type="spellEnd"/>
      <w:r w:rsidRPr="0076098C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76098C">
        <w:rPr>
          <w:rFonts w:ascii="Courier New" w:hAnsi="Courier New" w:cs="Courier New"/>
          <w:color w:val="000000"/>
          <w:sz w:val="20"/>
          <w:szCs w:val="20"/>
        </w:rPr>
        <w:t>yearslicense</w:t>
      </w:r>
      <w:proofErr w:type="spellEnd"/>
      <w:r w:rsidRPr="0076098C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76098C">
        <w:rPr>
          <w:rFonts w:ascii="Courier New" w:hAnsi="Courier New" w:cs="Courier New"/>
          <w:color w:val="000000"/>
          <w:sz w:val="20"/>
          <w:szCs w:val="20"/>
        </w:rPr>
        <w:t>yearsgame</w:t>
      </w:r>
      <w:proofErr w:type="spellEnd"/>
      <w:r w:rsidRPr="0076098C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76098C">
        <w:rPr>
          <w:rFonts w:ascii="Courier New" w:hAnsi="Courier New" w:cs="Courier New"/>
          <w:color w:val="000000"/>
          <w:sz w:val="20"/>
          <w:szCs w:val="20"/>
        </w:rPr>
        <w:t>hoursgame</w:t>
      </w:r>
      <w:proofErr w:type="spellEnd"/>
      <w:r w:rsidRPr="0076098C">
        <w:rPr>
          <w:rFonts w:ascii="Courier New" w:hAnsi="Courier New" w:cs="Courier New"/>
          <w:color w:val="000000"/>
          <w:sz w:val="20"/>
          <w:szCs w:val="20"/>
        </w:rPr>
        <w:t xml:space="preserve"> BMI SBP DBP</w:t>
      </w:r>
    </w:p>
    <w:p w14:paraId="22C9112A" w14:textId="77777777" w:rsidR="0076098C" w:rsidRPr="0076098C" w:rsidRDefault="0076098C" w:rsidP="007609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6098C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 w:rsidRPr="0076098C">
        <w:rPr>
          <w:rFonts w:ascii="Courier New" w:hAnsi="Courier New" w:cs="Courier New"/>
          <w:color w:val="000000"/>
          <w:sz w:val="20"/>
          <w:szCs w:val="20"/>
        </w:rPr>
        <w:t>RestHR</w:t>
      </w:r>
      <w:proofErr w:type="spellEnd"/>
      <w:r w:rsidRPr="0076098C">
        <w:rPr>
          <w:rFonts w:ascii="Courier New" w:hAnsi="Courier New" w:cs="Courier New"/>
          <w:color w:val="000000"/>
          <w:sz w:val="20"/>
          <w:szCs w:val="20"/>
        </w:rPr>
        <w:t xml:space="preserve"> RestSpO2 HR1 LFnu1 HFnu1 Ratio1 SDRR1 SD11 SD21 nLFnu1 nHFnu1 nSD11 nSD21 nSDRR1 BR1</w:t>
      </w:r>
    </w:p>
    <w:p w14:paraId="16A438B3" w14:textId="77777777" w:rsidR="0076098C" w:rsidRPr="0076098C" w:rsidRDefault="0076098C" w:rsidP="007609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6098C">
        <w:rPr>
          <w:rFonts w:ascii="Courier New" w:hAnsi="Courier New" w:cs="Courier New"/>
          <w:color w:val="000000"/>
          <w:sz w:val="20"/>
          <w:szCs w:val="20"/>
        </w:rPr>
        <w:t xml:space="preserve">    deltaSpO21</w:t>
      </w:r>
    </w:p>
    <w:p w14:paraId="351FE699" w14:textId="77777777" w:rsidR="0076098C" w:rsidRPr="0076098C" w:rsidRDefault="0076098C" w:rsidP="007609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6098C">
        <w:rPr>
          <w:rFonts w:ascii="Courier New" w:hAnsi="Courier New" w:cs="Courier New"/>
          <w:color w:val="000000"/>
          <w:sz w:val="20"/>
          <w:szCs w:val="20"/>
        </w:rPr>
        <w:t xml:space="preserve">  /SAVE ZRESID.</w:t>
      </w:r>
    </w:p>
    <w:p w14:paraId="23DE3E92" w14:textId="77777777" w:rsidR="0076098C" w:rsidRPr="0076098C" w:rsidRDefault="0076098C" w:rsidP="007609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013295A" w14:textId="77777777" w:rsidR="0076098C" w:rsidRPr="0076098C" w:rsidRDefault="0076098C" w:rsidP="0076098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A263205" w14:textId="77777777" w:rsidR="0076098C" w:rsidRPr="0076098C" w:rsidRDefault="0076098C" w:rsidP="0076098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659B8DE" w14:textId="77777777" w:rsidR="0076098C" w:rsidRPr="0076098C" w:rsidRDefault="0076098C" w:rsidP="0076098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14:paraId="7B15E853" w14:textId="77777777" w:rsidR="0076098C" w:rsidRPr="0076098C" w:rsidRDefault="0076098C" w:rsidP="0076098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6098C">
        <w:rPr>
          <w:rFonts w:ascii="Arial" w:hAnsi="Arial" w:cs="Arial"/>
          <w:b/>
          <w:bCs/>
          <w:color w:val="000000"/>
          <w:sz w:val="26"/>
          <w:szCs w:val="26"/>
        </w:rPr>
        <w:t>Regression</w:t>
      </w:r>
    </w:p>
    <w:p w14:paraId="127EA387" w14:textId="77777777" w:rsidR="0076098C" w:rsidRPr="0076098C" w:rsidRDefault="0076098C" w:rsidP="0076098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14:paraId="1F5430C3" w14:textId="77777777" w:rsidR="0076098C" w:rsidRPr="0076098C" w:rsidRDefault="0076098C" w:rsidP="0076098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BDF5D96" w14:textId="77777777" w:rsidR="0076098C" w:rsidRPr="0076098C" w:rsidRDefault="0076098C" w:rsidP="0076098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63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68"/>
        <w:gridCol w:w="2867"/>
        <w:gridCol w:w="2902"/>
      </w:tblGrid>
      <w:tr w:rsidR="0076098C" w:rsidRPr="0076098C" w14:paraId="4777DDB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63EE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76098C">
              <w:rPr>
                <w:rFonts w:ascii="Arial" w:hAnsi="Arial" w:cs="Arial"/>
                <w:b/>
                <w:bCs/>
                <w:color w:val="010205"/>
              </w:rPr>
              <w:t>Notes</w:t>
            </w:r>
          </w:p>
        </w:tc>
      </w:tr>
      <w:tr w:rsidR="0076098C" w:rsidRPr="0076098C" w14:paraId="3514A99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734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80848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Output Created</w:t>
            </w:r>
          </w:p>
        </w:tc>
        <w:tc>
          <w:tcPr>
            <w:tcW w:w="290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967FAF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27-APR-2023 17:05:51</w:t>
            </w:r>
          </w:p>
        </w:tc>
      </w:tr>
      <w:tr w:rsidR="0076098C" w:rsidRPr="0076098C" w14:paraId="4BD12E3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7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BB762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Comments</w:t>
            </w:r>
          </w:p>
        </w:tc>
        <w:tc>
          <w:tcPr>
            <w:tcW w:w="29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6B07DA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98C" w:rsidRPr="0076098C" w14:paraId="6F52658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67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E780F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Input</w:t>
            </w:r>
          </w:p>
        </w:tc>
        <w:tc>
          <w:tcPr>
            <w:tcW w:w="28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4BADB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Data</w:t>
            </w:r>
          </w:p>
        </w:tc>
        <w:tc>
          <w:tcPr>
            <w:tcW w:w="29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055315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C:\Users\msubhan\OneDrive - University of Plymouth\2022 projects\Jaspreet summer bursary\Manuscript\SPSS results and data\RMANOVA data regression all interventions n=153.sav</w:t>
            </w:r>
          </w:p>
        </w:tc>
      </w:tr>
      <w:tr w:rsidR="0076098C" w:rsidRPr="0076098C" w14:paraId="3757C48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6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0D586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8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059DD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Active Dataset</w:t>
            </w:r>
          </w:p>
        </w:tc>
        <w:tc>
          <w:tcPr>
            <w:tcW w:w="29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08632C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DataSet1</w:t>
            </w:r>
          </w:p>
        </w:tc>
      </w:tr>
      <w:tr w:rsidR="0076098C" w:rsidRPr="0076098C" w14:paraId="0EEB0FE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6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1C4C8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8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B0032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Filter</w:t>
            </w:r>
          </w:p>
        </w:tc>
        <w:tc>
          <w:tcPr>
            <w:tcW w:w="29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874ABA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&lt;none&gt;</w:t>
            </w:r>
          </w:p>
        </w:tc>
      </w:tr>
      <w:tr w:rsidR="0076098C" w:rsidRPr="0076098C" w14:paraId="66C4563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6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CCD0C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8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732CC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Weight</w:t>
            </w:r>
          </w:p>
        </w:tc>
        <w:tc>
          <w:tcPr>
            <w:tcW w:w="29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38A96B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&lt;none&gt;</w:t>
            </w:r>
          </w:p>
        </w:tc>
      </w:tr>
      <w:tr w:rsidR="0076098C" w:rsidRPr="0076098C" w14:paraId="0C41BA9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6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2DAD7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8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6399E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Split File</w:t>
            </w:r>
          </w:p>
        </w:tc>
        <w:tc>
          <w:tcPr>
            <w:tcW w:w="29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C12E75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&lt;none&gt;</w:t>
            </w:r>
          </w:p>
        </w:tc>
      </w:tr>
      <w:tr w:rsidR="0076098C" w:rsidRPr="0076098C" w14:paraId="76DEC6F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6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9FFF5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8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14315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N of Rows in Working Data File</w:t>
            </w:r>
          </w:p>
        </w:tc>
        <w:tc>
          <w:tcPr>
            <w:tcW w:w="29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12B64E1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53</w:t>
            </w:r>
          </w:p>
        </w:tc>
      </w:tr>
      <w:tr w:rsidR="0076098C" w:rsidRPr="0076098C" w14:paraId="735C539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67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848A5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Missing Value Handling</w:t>
            </w:r>
          </w:p>
        </w:tc>
        <w:tc>
          <w:tcPr>
            <w:tcW w:w="28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BBE88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Definition of Missing</w:t>
            </w:r>
          </w:p>
        </w:tc>
        <w:tc>
          <w:tcPr>
            <w:tcW w:w="29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71D42A0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User-defined missing values are treated as missing.</w:t>
            </w:r>
          </w:p>
        </w:tc>
      </w:tr>
      <w:tr w:rsidR="0076098C" w:rsidRPr="0076098C" w14:paraId="211F2ED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6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FF78A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8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C3C24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Cases Used</w:t>
            </w:r>
          </w:p>
        </w:tc>
        <w:tc>
          <w:tcPr>
            <w:tcW w:w="29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17011F6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Statistics are based on cases with no missing values for any variable used.</w:t>
            </w:r>
          </w:p>
        </w:tc>
      </w:tr>
      <w:tr w:rsidR="0076098C" w:rsidRPr="0076098C" w14:paraId="44290B1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7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55390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Syntax</w:t>
            </w:r>
          </w:p>
        </w:tc>
        <w:tc>
          <w:tcPr>
            <w:tcW w:w="29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1478FD7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REGRESSION</w:t>
            </w:r>
          </w:p>
          <w:p w14:paraId="009F60E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 xml:space="preserve">  /MISSING LISTWISE</w:t>
            </w:r>
          </w:p>
          <w:p w14:paraId="7D54F54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 xml:space="preserve">  /STATISTICS COEFF OUTS R ANOVA</w:t>
            </w:r>
          </w:p>
          <w:p w14:paraId="3F53691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 xml:space="preserve">  /CRITERIA=</w:t>
            </w:r>
            <w:proofErr w:type="gramStart"/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PIN(</w:t>
            </w:r>
            <w:proofErr w:type="gramEnd"/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5) POUT(.10)</w:t>
            </w:r>
          </w:p>
          <w:p w14:paraId="7DF3356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 xml:space="preserve">  /NOORIGIN</w:t>
            </w:r>
          </w:p>
          <w:p w14:paraId="7654840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 xml:space="preserve">  /DEPENDENT DB1</w:t>
            </w:r>
          </w:p>
          <w:p w14:paraId="235A426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 xml:space="preserve">  /METHOD=STEPWISE Age Exercise Alcohol Caff </w:t>
            </w:r>
            <w:proofErr w:type="spellStart"/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driveweek</w:t>
            </w:r>
            <w:proofErr w:type="spellEnd"/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yearslicense</w:t>
            </w:r>
            <w:proofErr w:type="spellEnd"/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yearsgame</w:t>
            </w:r>
            <w:proofErr w:type="spellEnd"/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hoursgame</w:t>
            </w:r>
            <w:proofErr w:type="spellEnd"/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 xml:space="preserve"> BMI SBP DBP</w:t>
            </w:r>
          </w:p>
          <w:p w14:paraId="58B17FD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 xml:space="preserve">    </w:t>
            </w:r>
            <w:proofErr w:type="spellStart"/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RestHR</w:t>
            </w:r>
            <w:proofErr w:type="spellEnd"/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 xml:space="preserve"> RestSpO2 HR1 LFnu1 HFnu1 Ratio1 SDRR1 SD11 SD21 nLFnu1 nHFnu1 nSD11 nSD21 nSDRR1 BR1</w:t>
            </w:r>
          </w:p>
          <w:p w14:paraId="2C825DE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 xml:space="preserve">    deltaSpO21</w:t>
            </w:r>
          </w:p>
          <w:p w14:paraId="205A52D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 xml:space="preserve">  /SAVE ZRESID.</w:t>
            </w:r>
          </w:p>
        </w:tc>
      </w:tr>
      <w:tr w:rsidR="0076098C" w:rsidRPr="0076098C" w14:paraId="26A5281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67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9AB33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Resources</w:t>
            </w:r>
          </w:p>
        </w:tc>
        <w:tc>
          <w:tcPr>
            <w:tcW w:w="28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DB151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Processor Time</w:t>
            </w:r>
          </w:p>
        </w:tc>
        <w:tc>
          <w:tcPr>
            <w:tcW w:w="29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1C5A70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00:00:00.03</w:t>
            </w:r>
          </w:p>
        </w:tc>
      </w:tr>
      <w:tr w:rsidR="0076098C" w:rsidRPr="0076098C" w14:paraId="77806C4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6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0083F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8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D3E47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Elapsed Time</w:t>
            </w:r>
          </w:p>
        </w:tc>
        <w:tc>
          <w:tcPr>
            <w:tcW w:w="29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2EF75A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00:00:00.03</w:t>
            </w:r>
          </w:p>
        </w:tc>
      </w:tr>
      <w:tr w:rsidR="0076098C" w:rsidRPr="0076098C" w14:paraId="10551B0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6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C6512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8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2541E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Memory Required</w:t>
            </w:r>
          </w:p>
        </w:tc>
        <w:tc>
          <w:tcPr>
            <w:tcW w:w="29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B5D2B5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41136 bytes</w:t>
            </w:r>
          </w:p>
        </w:tc>
      </w:tr>
      <w:tr w:rsidR="0076098C" w:rsidRPr="0076098C" w14:paraId="643F870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6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F999C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8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8D4BC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Additional Memory Required for Residual Plots</w:t>
            </w:r>
          </w:p>
        </w:tc>
        <w:tc>
          <w:tcPr>
            <w:tcW w:w="29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4A0B4A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0 bytes</w:t>
            </w:r>
          </w:p>
        </w:tc>
      </w:tr>
      <w:tr w:rsidR="0076098C" w:rsidRPr="0076098C" w14:paraId="6BB97A7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6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2C8E0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Variables Created or Modified</w:t>
            </w:r>
          </w:p>
        </w:tc>
        <w:tc>
          <w:tcPr>
            <w:tcW w:w="286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C529FD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ZRE_8</w:t>
            </w:r>
          </w:p>
        </w:tc>
        <w:tc>
          <w:tcPr>
            <w:tcW w:w="290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38CB564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Standardized Residual</w:t>
            </w:r>
          </w:p>
        </w:tc>
      </w:tr>
    </w:tbl>
    <w:p w14:paraId="459B3809" w14:textId="77777777" w:rsidR="0076098C" w:rsidRPr="0076098C" w:rsidRDefault="0076098C" w:rsidP="0076098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EC19C31" w14:textId="77777777" w:rsidR="0076098C" w:rsidRPr="0076098C" w:rsidRDefault="0076098C" w:rsidP="007609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491E55C" w14:textId="77777777" w:rsidR="0076098C" w:rsidRPr="0076098C" w:rsidRDefault="0076098C" w:rsidP="007609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6098C">
        <w:rPr>
          <w:rFonts w:ascii="Courier New" w:hAnsi="Courier New" w:cs="Courier New"/>
          <w:color w:val="000000"/>
          <w:sz w:val="20"/>
          <w:szCs w:val="20"/>
        </w:rPr>
        <w:t>[DataSet1] C:\Users\msubhan\OneDrive - University of Plymouth\2022 projects\Jaspreet summer bursary\Manuscript\SPSS results and data\RMANOVA data regression all interventions n=153.sav</w:t>
      </w:r>
    </w:p>
    <w:p w14:paraId="3C18C114" w14:textId="77777777" w:rsidR="0076098C" w:rsidRPr="0076098C" w:rsidRDefault="0076098C" w:rsidP="007609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CB4011F" w14:textId="77777777" w:rsidR="0076098C" w:rsidRPr="0076098C" w:rsidRDefault="0076098C" w:rsidP="0076098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09BC878" w14:textId="77777777" w:rsidR="0076098C" w:rsidRPr="0076098C" w:rsidRDefault="0076098C" w:rsidP="0076098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60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1"/>
        <w:gridCol w:w="1703"/>
        <w:gridCol w:w="1703"/>
        <w:gridCol w:w="1703"/>
      </w:tblGrid>
      <w:tr w:rsidR="0076098C" w:rsidRPr="0076098C" w14:paraId="7F092FE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6850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76098C">
              <w:rPr>
                <w:rFonts w:ascii="Arial" w:hAnsi="Arial" w:cs="Arial"/>
                <w:b/>
                <w:bCs/>
                <w:color w:val="010205"/>
              </w:rPr>
              <w:t>Variables Entered/</w:t>
            </w:r>
            <w:proofErr w:type="spellStart"/>
            <w:r w:rsidRPr="0076098C">
              <w:rPr>
                <w:rFonts w:ascii="Arial" w:hAnsi="Arial" w:cs="Arial"/>
                <w:b/>
                <w:bCs/>
                <w:color w:val="010205"/>
              </w:rPr>
              <w:t>Removed</w:t>
            </w:r>
            <w:r w:rsidRPr="0076098C">
              <w:rPr>
                <w:rFonts w:ascii="Arial" w:hAnsi="Arial" w:cs="Arial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76098C" w:rsidRPr="0076098C" w14:paraId="2B32E81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2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E80C2F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Model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C50B6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Variables Entered</w:t>
            </w:r>
          </w:p>
        </w:tc>
        <w:tc>
          <w:tcPr>
            <w:tcW w:w="170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E53175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Variables Removed</w:t>
            </w:r>
          </w:p>
        </w:tc>
        <w:tc>
          <w:tcPr>
            <w:tcW w:w="170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4B2D21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Method</w:t>
            </w:r>
          </w:p>
        </w:tc>
      </w:tr>
      <w:tr w:rsidR="0076098C" w:rsidRPr="0076098C" w14:paraId="661841F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2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FEA07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70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5F7EA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Caff</w:t>
            </w:r>
          </w:p>
        </w:tc>
        <w:tc>
          <w:tcPr>
            <w:tcW w:w="17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89A83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7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B0691E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Stepwise (Criteria: Probability-of-F-to-enter &lt;= .050, Probability-of-F-to-remove &gt;= .100).</w:t>
            </w:r>
          </w:p>
        </w:tc>
      </w:tr>
      <w:tr w:rsidR="0076098C" w:rsidRPr="0076098C" w14:paraId="265A621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A805B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2</w:t>
            </w:r>
          </w:p>
        </w:tc>
        <w:tc>
          <w:tcPr>
            <w:tcW w:w="17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EFF48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Exercise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85B27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31C78F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Stepwise (Criteria: Probability-of-F-to-enter &lt;= .050, Probability-of-F-to-remove &gt;= .100).</w:t>
            </w:r>
          </w:p>
        </w:tc>
      </w:tr>
      <w:tr w:rsidR="0076098C" w:rsidRPr="0076098C" w14:paraId="3D67D07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72FB6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7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247F5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BR1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35A7B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670B8A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Stepwise (Criteria: Probability-of-F-to-enter &lt;= .050, Probability-of-F-to-remove &gt;= .100).</w:t>
            </w:r>
          </w:p>
        </w:tc>
      </w:tr>
      <w:tr w:rsidR="0076098C" w:rsidRPr="0076098C" w14:paraId="2C0DB3F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B4D56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4</w:t>
            </w:r>
          </w:p>
        </w:tc>
        <w:tc>
          <w:tcPr>
            <w:tcW w:w="170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E6C5D8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proofErr w:type="spellStart"/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yearsgame</w:t>
            </w:r>
            <w:proofErr w:type="spellEnd"/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E4E222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681C92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Stepwise (Criteria: Probability-of-F-to-enter &lt;= .050, Probability-of-F-to-remove &gt;= .100).</w:t>
            </w:r>
          </w:p>
        </w:tc>
      </w:tr>
      <w:tr w:rsidR="0076098C" w:rsidRPr="0076098C" w14:paraId="3A20C76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BE787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a. Dependent Variable: DB1</w:t>
            </w:r>
          </w:p>
        </w:tc>
      </w:tr>
    </w:tbl>
    <w:p w14:paraId="168F51AE" w14:textId="77777777" w:rsidR="0076098C" w:rsidRPr="0076098C" w:rsidRDefault="0076098C" w:rsidP="0076098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33D32B7" w14:textId="77777777" w:rsidR="0076098C" w:rsidRPr="0076098C" w:rsidRDefault="0076098C" w:rsidP="0076098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677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3"/>
        <w:gridCol w:w="1188"/>
        <w:gridCol w:w="1259"/>
        <w:gridCol w:w="1702"/>
        <w:gridCol w:w="1702"/>
      </w:tblGrid>
      <w:tr w:rsidR="0076098C" w:rsidRPr="0076098C" w14:paraId="06C7B17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7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F5A4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76098C">
              <w:rPr>
                <w:rFonts w:ascii="Arial" w:hAnsi="Arial" w:cs="Arial"/>
                <w:b/>
                <w:bCs/>
                <w:color w:val="010205"/>
              </w:rPr>
              <w:t xml:space="preserve">Model </w:t>
            </w:r>
            <w:proofErr w:type="spellStart"/>
            <w:r w:rsidRPr="0076098C">
              <w:rPr>
                <w:rFonts w:ascii="Arial" w:hAnsi="Arial" w:cs="Arial"/>
                <w:b/>
                <w:bCs/>
                <w:color w:val="010205"/>
              </w:rPr>
              <w:t>Summary</w:t>
            </w:r>
            <w:r w:rsidRPr="0076098C">
              <w:rPr>
                <w:rFonts w:ascii="Arial" w:hAnsi="Arial" w:cs="Arial"/>
                <w:b/>
                <w:bCs/>
                <w:color w:val="010205"/>
                <w:vertAlign w:val="superscript"/>
              </w:rPr>
              <w:t>e</w:t>
            </w:r>
            <w:proofErr w:type="spellEnd"/>
          </w:p>
        </w:tc>
      </w:tr>
      <w:tr w:rsidR="0076098C" w:rsidRPr="0076098C" w14:paraId="24E384A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2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5F0AB6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Model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CEC619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R</w:t>
            </w:r>
          </w:p>
        </w:tc>
        <w:tc>
          <w:tcPr>
            <w:tcW w:w="12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368A92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R Square</w:t>
            </w:r>
          </w:p>
        </w:tc>
        <w:tc>
          <w:tcPr>
            <w:tcW w:w="170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12E528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Adjusted R Square</w:t>
            </w:r>
          </w:p>
        </w:tc>
        <w:tc>
          <w:tcPr>
            <w:tcW w:w="170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91FD2B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Std. Error of the Estimate</w:t>
            </w:r>
          </w:p>
        </w:tc>
      </w:tr>
      <w:tr w:rsidR="0076098C" w:rsidRPr="0076098C" w14:paraId="7D43A82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2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63FFA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1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52E05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253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743D9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64</w:t>
            </w:r>
          </w:p>
        </w:tc>
        <w:tc>
          <w:tcPr>
            <w:tcW w:w="17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6AE21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58</w:t>
            </w:r>
          </w:p>
        </w:tc>
        <w:tc>
          <w:tcPr>
            <w:tcW w:w="17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70038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39.94366</w:t>
            </w:r>
          </w:p>
        </w:tc>
      </w:tr>
      <w:tr w:rsidR="0076098C" w:rsidRPr="0076098C" w14:paraId="46147C0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96F23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D68F7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360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4B2C5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130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EFCF9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118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6FC3F4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38.65091</w:t>
            </w:r>
          </w:p>
        </w:tc>
      </w:tr>
      <w:tr w:rsidR="0076098C" w:rsidRPr="0076098C" w14:paraId="1E8F2A8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E8094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B849E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391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F8C2D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153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589A3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136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E20E21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38.25777</w:t>
            </w:r>
          </w:p>
        </w:tc>
      </w:tr>
      <w:tr w:rsidR="0076098C" w:rsidRPr="0076098C" w14:paraId="76689F0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55E8B0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4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7076DA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423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3071DE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179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312E62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157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714721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37.79725</w:t>
            </w:r>
          </w:p>
        </w:tc>
      </w:tr>
      <w:tr w:rsidR="0076098C" w:rsidRPr="0076098C" w14:paraId="3ECC4F8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7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A90FB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a. Predictors: (Constant), Caff</w:t>
            </w:r>
          </w:p>
        </w:tc>
      </w:tr>
      <w:tr w:rsidR="0076098C" w:rsidRPr="0076098C" w14:paraId="6B318AA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7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3871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b. Predictors: (Constant), Caff, Exercise</w:t>
            </w:r>
          </w:p>
        </w:tc>
      </w:tr>
      <w:tr w:rsidR="0076098C" w:rsidRPr="0076098C" w14:paraId="3823B39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7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08BE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c. Predictors: (Constant), Caff, Exercise, BR1</w:t>
            </w:r>
          </w:p>
        </w:tc>
      </w:tr>
      <w:tr w:rsidR="0076098C" w:rsidRPr="0076098C" w14:paraId="6589E72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7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AEB60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 xml:space="preserve">d. Predictors: (Constant), Caff, Exercise, BR1, </w:t>
            </w:r>
            <w:proofErr w:type="spellStart"/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yearsgame</w:t>
            </w:r>
            <w:proofErr w:type="spellEnd"/>
          </w:p>
        </w:tc>
      </w:tr>
      <w:tr w:rsidR="0076098C" w:rsidRPr="0076098C" w14:paraId="2447067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7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75E7B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e. Dependent Variable: DB1</w:t>
            </w:r>
          </w:p>
        </w:tc>
      </w:tr>
    </w:tbl>
    <w:p w14:paraId="53CFB282" w14:textId="77777777" w:rsidR="0076098C" w:rsidRPr="0076098C" w:rsidRDefault="0076098C" w:rsidP="0076098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20016AB" w14:textId="77777777" w:rsidR="0076098C" w:rsidRPr="0076098C" w:rsidRDefault="0076098C" w:rsidP="0076098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2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2"/>
        <w:gridCol w:w="1489"/>
        <w:gridCol w:w="1703"/>
        <w:gridCol w:w="1188"/>
        <w:gridCol w:w="1632"/>
        <w:gridCol w:w="1188"/>
        <w:gridCol w:w="1188"/>
      </w:tblGrid>
      <w:tr w:rsidR="0076098C" w:rsidRPr="0076098C" w14:paraId="1A76A9C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2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2781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proofErr w:type="spellStart"/>
            <w:r w:rsidRPr="0076098C">
              <w:rPr>
                <w:rFonts w:ascii="Arial" w:hAnsi="Arial" w:cs="Arial"/>
                <w:b/>
                <w:bCs/>
                <w:color w:val="010205"/>
              </w:rPr>
              <w:t>ANOVA</w:t>
            </w:r>
            <w:r w:rsidRPr="0076098C">
              <w:rPr>
                <w:rFonts w:ascii="Arial" w:hAnsi="Arial" w:cs="Arial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76098C" w:rsidRPr="0076098C" w14:paraId="327F91B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340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55C2EC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Model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7C63C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Sum of Squares</w:t>
            </w:r>
          </w:p>
        </w:tc>
        <w:tc>
          <w:tcPr>
            <w:tcW w:w="118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B0DE74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F6E318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18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1701F9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18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578486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76098C" w:rsidRPr="0076098C" w14:paraId="7E87F9C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3069C3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48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A37EF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Regression</w:t>
            </w:r>
          </w:p>
        </w:tc>
        <w:tc>
          <w:tcPr>
            <w:tcW w:w="170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4A77D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6431.719</w:t>
            </w:r>
          </w:p>
        </w:tc>
        <w:tc>
          <w:tcPr>
            <w:tcW w:w="118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E3353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7E345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6431.719</w:t>
            </w:r>
          </w:p>
        </w:tc>
        <w:tc>
          <w:tcPr>
            <w:tcW w:w="118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AB870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0.299</w:t>
            </w:r>
          </w:p>
        </w:tc>
        <w:tc>
          <w:tcPr>
            <w:tcW w:w="118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F68476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</w:tr>
      <w:tr w:rsidR="0076098C" w:rsidRPr="0076098C" w14:paraId="3EA5137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187474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C72B5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Residual</w:t>
            </w:r>
          </w:p>
        </w:tc>
        <w:tc>
          <w:tcPr>
            <w:tcW w:w="17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D7792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239324.379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50D73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50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5D3C5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595.496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4E0838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42305D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98C" w:rsidRPr="0076098C" w14:paraId="6E078CC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DE8220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D6D6A8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70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99CF25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255756.099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50AEFD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51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FA0EAD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B5D45B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6449607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98C" w:rsidRPr="0076098C" w14:paraId="5427AE6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2B0815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4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5DBDC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Regression</w:t>
            </w:r>
          </w:p>
        </w:tc>
        <w:tc>
          <w:tcPr>
            <w:tcW w:w="17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46E58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33166.047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DFF1D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4C91F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6583.023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880BD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1.101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D3C0F6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c</w:t>
            </w:r>
          </w:p>
        </w:tc>
      </w:tr>
      <w:tr w:rsidR="0076098C" w:rsidRPr="0076098C" w14:paraId="37AFC95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15A399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5F90E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Residual</w:t>
            </w:r>
          </w:p>
        </w:tc>
        <w:tc>
          <w:tcPr>
            <w:tcW w:w="17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47836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222590.052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87EB5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49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5B5C6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493.893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0F52E1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8F7060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98C" w:rsidRPr="0076098C" w14:paraId="1F256FC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DCBAD1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9BC958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70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2C09F2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255756.099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2A574F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51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085794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B8B810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71E2A6C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98C" w:rsidRPr="0076098C" w14:paraId="7FF3BF6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3DB10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4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BE53C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Regression</w:t>
            </w:r>
          </w:p>
        </w:tc>
        <w:tc>
          <w:tcPr>
            <w:tcW w:w="17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A0F68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39134.862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1D53F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2BA8F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3044.954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FDCAF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8.913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56071A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d</w:t>
            </w:r>
          </w:p>
        </w:tc>
      </w:tr>
      <w:tr w:rsidR="0076098C" w:rsidRPr="0076098C" w14:paraId="1EB202A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5026F5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763AF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Residual</w:t>
            </w:r>
          </w:p>
        </w:tc>
        <w:tc>
          <w:tcPr>
            <w:tcW w:w="17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BFFD5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216621.237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6647D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48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DE27F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463.657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EB119E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B3BC2E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98C" w:rsidRPr="0076098C" w14:paraId="1CF0753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1C5A2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BB0DF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70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31486D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255756.099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586B1F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51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B6616F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68AD6A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375A440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98C" w:rsidRPr="0076098C" w14:paraId="79B3505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FCDB36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4</w:t>
            </w:r>
          </w:p>
        </w:tc>
        <w:tc>
          <w:tcPr>
            <w:tcW w:w="14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68F40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Regression</w:t>
            </w:r>
          </w:p>
        </w:tc>
        <w:tc>
          <w:tcPr>
            <w:tcW w:w="17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676AF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45747.139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7E7FA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F5382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1436.785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776F3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8.005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F20B9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e</w:t>
            </w:r>
          </w:p>
        </w:tc>
      </w:tr>
      <w:tr w:rsidR="0076098C" w:rsidRPr="0076098C" w14:paraId="49B5ACF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F1DBAC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940FE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Residual</w:t>
            </w:r>
          </w:p>
        </w:tc>
        <w:tc>
          <w:tcPr>
            <w:tcW w:w="17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3405F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210008.959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D67D4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47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91A3E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428.632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0499FD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38613E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98C" w:rsidRPr="0076098C" w14:paraId="4403EE4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9B8DD0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4049EA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70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047343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255756.099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6AB5A7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51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6B9F5A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710BAA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57D5E6C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98C" w:rsidRPr="0076098C" w14:paraId="34E0ACB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2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8451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a. Dependent Variable: DB1</w:t>
            </w:r>
          </w:p>
        </w:tc>
      </w:tr>
      <w:tr w:rsidR="0076098C" w:rsidRPr="0076098C" w14:paraId="3700E58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2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4F15B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b. Predictors: (Constant), Caff</w:t>
            </w:r>
          </w:p>
        </w:tc>
      </w:tr>
      <w:tr w:rsidR="0076098C" w:rsidRPr="0076098C" w14:paraId="09E5C8E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2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2099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c. Predictors: (Constant), Caff, Exercise</w:t>
            </w:r>
          </w:p>
        </w:tc>
      </w:tr>
      <w:tr w:rsidR="0076098C" w:rsidRPr="0076098C" w14:paraId="094EF5C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2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584B5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d. Predictors: (Constant), Caff, Exercise, BR1</w:t>
            </w:r>
          </w:p>
        </w:tc>
      </w:tr>
      <w:tr w:rsidR="0076098C" w:rsidRPr="0076098C" w14:paraId="42843B8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2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380E2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 xml:space="preserve">e. Predictors: (Constant), Caff, Exercise, BR1, </w:t>
            </w:r>
            <w:proofErr w:type="spellStart"/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yearsgame</w:t>
            </w:r>
            <w:proofErr w:type="spellEnd"/>
          </w:p>
        </w:tc>
      </w:tr>
    </w:tbl>
    <w:p w14:paraId="65ED3EFA" w14:textId="77777777" w:rsidR="0076098C" w:rsidRPr="0076098C" w:rsidRDefault="0076098C" w:rsidP="0076098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995E3D8" w14:textId="77777777" w:rsidR="0076098C" w:rsidRPr="0076098C" w:rsidRDefault="0076098C" w:rsidP="0076098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4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2"/>
        <w:gridCol w:w="1437"/>
        <w:gridCol w:w="1542"/>
        <w:gridCol w:w="1542"/>
        <w:gridCol w:w="1703"/>
        <w:gridCol w:w="1188"/>
        <w:gridCol w:w="1188"/>
      </w:tblGrid>
      <w:tr w:rsidR="0076098C" w:rsidRPr="0076098C" w14:paraId="1174A95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4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2CC4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proofErr w:type="spellStart"/>
            <w:r w:rsidRPr="0076098C">
              <w:rPr>
                <w:rFonts w:ascii="Arial" w:hAnsi="Arial" w:cs="Arial"/>
                <w:b/>
                <w:bCs/>
                <w:color w:val="010205"/>
              </w:rPr>
              <w:t>Coefficients</w:t>
            </w:r>
            <w:r w:rsidRPr="0076098C">
              <w:rPr>
                <w:rFonts w:ascii="Arial" w:hAnsi="Arial" w:cs="Arial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76098C" w:rsidRPr="0076098C" w14:paraId="0A07391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8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90989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Model</w:t>
            </w:r>
          </w:p>
        </w:tc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D3A9E9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Unstandardized Coefficients</w:t>
            </w:r>
          </w:p>
        </w:tc>
        <w:tc>
          <w:tcPr>
            <w:tcW w:w="1702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CE3CAF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Standardized Coefficients</w:t>
            </w:r>
          </w:p>
        </w:tc>
        <w:tc>
          <w:tcPr>
            <w:tcW w:w="118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9EF69E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t</w:t>
            </w:r>
          </w:p>
        </w:tc>
        <w:tc>
          <w:tcPr>
            <w:tcW w:w="1188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0BFD2C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76098C" w:rsidRPr="0076098C" w14:paraId="3EAC3F2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8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255AB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E158C3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B</w:t>
            </w:r>
          </w:p>
        </w:tc>
        <w:tc>
          <w:tcPr>
            <w:tcW w:w="154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BB04E1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70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5B02F1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Beta</w:t>
            </w:r>
          </w:p>
        </w:tc>
        <w:tc>
          <w:tcPr>
            <w:tcW w:w="118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30BF07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88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C15781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76098C" w:rsidRPr="0076098C" w14:paraId="0CB5306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0FEA0B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43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6964F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(Constant)</w:t>
            </w:r>
          </w:p>
        </w:tc>
        <w:tc>
          <w:tcPr>
            <w:tcW w:w="154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54920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25.370</w:t>
            </w:r>
          </w:p>
        </w:tc>
        <w:tc>
          <w:tcPr>
            <w:tcW w:w="154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731F7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4.085</w:t>
            </w:r>
          </w:p>
        </w:tc>
        <w:tc>
          <w:tcPr>
            <w:tcW w:w="17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B89E00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65672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6.211</w:t>
            </w:r>
          </w:p>
        </w:tc>
        <w:tc>
          <w:tcPr>
            <w:tcW w:w="118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4333CE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76098C" w:rsidRPr="0076098C" w14:paraId="1B04B6E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E0DE2B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5C03CE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Caff</w:t>
            </w:r>
          </w:p>
        </w:tc>
        <w:tc>
          <w:tcPr>
            <w:tcW w:w="154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AED7EB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.067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423755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333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F5A822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253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E3FADF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3.209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C01C58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</w:p>
        </w:tc>
      </w:tr>
      <w:tr w:rsidR="0076098C" w:rsidRPr="0076098C" w14:paraId="1E457BC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EEA499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4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15CEC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(Constant)</w:t>
            </w:r>
          </w:p>
        </w:tc>
        <w:tc>
          <w:tcPr>
            <w:tcW w:w="154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AA15C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6.358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129F0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6.920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56BB5A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25511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919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2A3BAE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360</w:t>
            </w:r>
          </w:p>
        </w:tc>
      </w:tr>
      <w:tr w:rsidR="0076098C" w:rsidRPr="0076098C" w14:paraId="1B1B8C8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AA9FE3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8A996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Caff</w:t>
            </w:r>
          </w:p>
        </w:tc>
        <w:tc>
          <w:tcPr>
            <w:tcW w:w="154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2B4C2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.172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1517D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323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4031E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278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C7377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3.624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4A8CF0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76098C" w:rsidRPr="0076098C" w14:paraId="500B567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EBAF8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EB896C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Exercise</w:t>
            </w:r>
          </w:p>
        </w:tc>
        <w:tc>
          <w:tcPr>
            <w:tcW w:w="154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A7CD22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6.134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19783D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.833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CAA1FE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257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597D03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3.347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C1BC2C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</w:tr>
      <w:tr w:rsidR="0076098C" w:rsidRPr="0076098C" w14:paraId="097B719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E010E7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4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95A38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(Constant)</w:t>
            </w:r>
          </w:p>
        </w:tc>
        <w:tc>
          <w:tcPr>
            <w:tcW w:w="154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AF753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29.676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31A76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9.113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5EF4EF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B536F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.553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B0993E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123</w:t>
            </w:r>
          </w:p>
        </w:tc>
      </w:tr>
      <w:tr w:rsidR="0076098C" w:rsidRPr="0076098C" w14:paraId="2F9FACF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C1669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89028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Caff</w:t>
            </w:r>
          </w:p>
        </w:tc>
        <w:tc>
          <w:tcPr>
            <w:tcW w:w="154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31ADF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.148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EB787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320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78DBE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273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99C82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3.585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9A0245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76098C" w:rsidRPr="0076098C" w14:paraId="744A33A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BBC88B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D63C7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Exercise</w:t>
            </w:r>
          </w:p>
        </w:tc>
        <w:tc>
          <w:tcPr>
            <w:tcW w:w="154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DA3C2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6.796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419FD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.843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9E040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285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0C485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3.686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9412C3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76098C" w:rsidRPr="0076098C" w14:paraId="50AD8B9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DACD9F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B33F25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BR1</w:t>
            </w:r>
          </w:p>
        </w:tc>
        <w:tc>
          <w:tcPr>
            <w:tcW w:w="154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2E5B4C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1.773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153F0D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878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C4BE9D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155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75770C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2.019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08DF2E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45</w:t>
            </w:r>
          </w:p>
        </w:tc>
      </w:tr>
      <w:tr w:rsidR="0076098C" w:rsidRPr="0076098C" w14:paraId="6BC33D5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CD13F1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4</w:t>
            </w:r>
          </w:p>
        </w:tc>
        <w:tc>
          <w:tcPr>
            <w:tcW w:w="14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6DBB9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(Constant)</w:t>
            </w:r>
          </w:p>
        </w:tc>
        <w:tc>
          <w:tcPr>
            <w:tcW w:w="154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C20A6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35.945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1547E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9.107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474AEA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5D23E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.881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F37D3C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62</w:t>
            </w:r>
          </w:p>
        </w:tc>
      </w:tr>
      <w:tr w:rsidR="0076098C" w:rsidRPr="0076098C" w14:paraId="115AE86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C16506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1893F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Caff</w:t>
            </w:r>
          </w:p>
        </w:tc>
        <w:tc>
          <w:tcPr>
            <w:tcW w:w="154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F0EB7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.019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86A07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322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C75D8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242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5B215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3.163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61BBE2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</w:p>
        </w:tc>
      </w:tr>
      <w:tr w:rsidR="0076098C" w:rsidRPr="0076098C" w14:paraId="14780F1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792E2D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15B5D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Exercise</w:t>
            </w:r>
          </w:p>
        </w:tc>
        <w:tc>
          <w:tcPr>
            <w:tcW w:w="154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ECC6A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6.681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8CCEB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.822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E29C6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280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97843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3.666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B83FE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76098C" w:rsidRPr="0076098C" w14:paraId="612717C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E758C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455AA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BR1</w:t>
            </w:r>
          </w:p>
        </w:tc>
        <w:tc>
          <w:tcPr>
            <w:tcW w:w="154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B29CE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2.248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39BED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895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5AA95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197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1FAF7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2.512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9B7D6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13</w:t>
            </w:r>
          </w:p>
        </w:tc>
      </w:tr>
      <w:tr w:rsidR="0076098C" w:rsidRPr="0076098C" w14:paraId="1F07806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C8506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6C1B68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yearsgame</w:t>
            </w:r>
            <w:proofErr w:type="spellEnd"/>
          </w:p>
        </w:tc>
        <w:tc>
          <w:tcPr>
            <w:tcW w:w="154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084C9A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.445</w:t>
            </w:r>
          </w:p>
        </w:tc>
        <w:tc>
          <w:tcPr>
            <w:tcW w:w="154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138559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672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937967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169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494E1B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2.151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EA4456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33</w:t>
            </w:r>
          </w:p>
        </w:tc>
      </w:tr>
      <w:tr w:rsidR="0076098C" w:rsidRPr="0076098C" w14:paraId="037BAF0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4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585D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a. Dependent Variable: DB1</w:t>
            </w:r>
          </w:p>
        </w:tc>
      </w:tr>
    </w:tbl>
    <w:p w14:paraId="3AF7063F" w14:textId="77777777" w:rsidR="0076098C" w:rsidRPr="0076098C" w:rsidRDefault="0076098C" w:rsidP="0076098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1B78324" w14:textId="77777777" w:rsidR="0076098C" w:rsidRPr="0076098C" w:rsidRDefault="0076098C" w:rsidP="0076098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3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2"/>
        <w:gridCol w:w="1579"/>
        <w:gridCol w:w="1188"/>
        <w:gridCol w:w="1188"/>
        <w:gridCol w:w="1188"/>
        <w:gridCol w:w="1702"/>
        <w:gridCol w:w="1702"/>
      </w:tblGrid>
      <w:tr w:rsidR="0076098C" w:rsidRPr="0076098C" w14:paraId="680527B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3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ED74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76098C">
              <w:rPr>
                <w:rFonts w:ascii="Arial" w:hAnsi="Arial" w:cs="Arial"/>
                <w:b/>
                <w:bCs/>
                <w:color w:val="010205"/>
              </w:rPr>
              <w:t xml:space="preserve">Excluded </w:t>
            </w:r>
            <w:proofErr w:type="spellStart"/>
            <w:r w:rsidRPr="0076098C">
              <w:rPr>
                <w:rFonts w:ascii="Arial" w:hAnsi="Arial" w:cs="Arial"/>
                <w:b/>
                <w:bCs/>
                <w:color w:val="010205"/>
              </w:rPr>
              <w:t>Variables</w:t>
            </w:r>
            <w:r w:rsidRPr="0076098C">
              <w:rPr>
                <w:rFonts w:ascii="Arial" w:hAnsi="Arial" w:cs="Arial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76098C" w:rsidRPr="0076098C" w14:paraId="0238BDB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2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D1736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Model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645A4D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Beta In</w:t>
            </w:r>
          </w:p>
        </w:tc>
        <w:tc>
          <w:tcPr>
            <w:tcW w:w="118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8D1A53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t</w:t>
            </w:r>
          </w:p>
        </w:tc>
        <w:tc>
          <w:tcPr>
            <w:tcW w:w="118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DBB47E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70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4C15EF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Partial Correlation</w:t>
            </w:r>
          </w:p>
        </w:tc>
        <w:tc>
          <w:tcPr>
            <w:tcW w:w="1702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965674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Collinearity Statistics</w:t>
            </w:r>
          </w:p>
        </w:tc>
      </w:tr>
      <w:tr w:rsidR="0076098C" w:rsidRPr="0076098C" w14:paraId="6157984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2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D370B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B982F1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8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8546E7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8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A1D7EA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70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891915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381459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Tolerance</w:t>
            </w:r>
          </w:p>
        </w:tc>
      </w:tr>
      <w:tr w:rsidR="0076098C" w:rsidRPr="0076098C" w14:paraId="6ED7B7D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879E79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7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B7234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Age</w:t>
            </w:r>
          </w:p>
        </w:tc>
        <w:tc>
          <w:tcPr>
            <w:tcW w:w="11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D0A83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37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D22EF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398</w:t>
            </w:r>
          </w:p>
        </w:tc>
        <w:tc>
          <w:tcPr>
            <w:tcW w:w="118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6032D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691</w:t>
            </w:r>
          </w:p>
        </w:tc>
        <w:tc>
          <w:tcPr>
            <w:tcW w:w="17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8B20A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33</w:t>
            </w:r>
          </w:p>
        </w:tc>
        <w:tc>
          <w:tcPr>
            <w:tcW w:w="17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7133A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739</w:t>
            </w:r>
          </w:p>
        </w:tc>
      </w:tr>
      <w:tr w:rsidR="0076098C" w:rsidRPr="0076098C" w14:paraId="783B176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4B42D4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39424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Exercise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B0569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257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F6ACB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3.347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4C6B0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B2E32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264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6C03EE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91</w:t>
            </w:r>
          </w:p>
        </w:tc>
      </w:tr>
      <w:tr w:rsidR="0076098C" w:rsidRPr="0076098C" w14:paraId="66380D9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DFE070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5FDF4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Alcohol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054A7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33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06560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395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1F171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694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C6CC2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32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293412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06</w:t>
            </w:r>
          </w:p>
        </w:tc>
      </w:tr>
      <w:tr w:rsidR="0076098C" w:rsidRPr="0076098C" w14:paraId="4FAFAA1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F6F886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D0704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driveweek</w:t>
            </w:r>
            <w:proofErr w:type="spellEnd"/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70D2C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52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52D47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629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AEA21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530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8D2EA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51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44063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17</w:t>
            </w:r>
          </w:p>
        </w:tc>
      </w:tr>
      <w:tr w:rsidR="0076098C" w:rsidRPr="0076098C" w14:paraId="7B063B3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11C6DE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B1DA7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yearslicense</w:t>
            </w:r>
            <w:proofErr w:type="spellEnd"/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16D80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14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6970D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146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1B815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884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3CA84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12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310EAA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639</w:t>
            </w:r>
          </w:p>
        </w:tc>
      </w:tr>
      <w:tr w:rsidR="0076098C" w:rsidRPr="0076098C" w14:paraId="127335C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919A7A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42B92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yearsgame</w:t>
            </w:r>
            <w:proofErr w:type="spellEnd"/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C6833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138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A55BC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.740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BDD57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84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B3856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141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111C9B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72</w:t>
            </w:r>
          </w:p>
        </w:tc>
      </w:tr>
      <w:tr w:rsidR="0076098C" w:rsidRPr="0076098C" w14:paraId="46206FD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8E3397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211F3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hoursgame</w:t>
            </w:r>
            <w:proofErr w:type="spellEnd"/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B8552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36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A7ABE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446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79DA7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656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BEC72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37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EAADF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86</w:t>
            </w:r>
          </w:p>
        </w:tc>
      </w:tr>
      <w:tr w:rsidR="0076098C" w:rsidRPr="0076098C" w14:paraId="0C2F644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56F4AC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95422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BMI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18E94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125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B936E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.585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7C497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115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1AEBE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129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AD944C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98</w:t>
            </w:r>
          </w:p>
        </w:tc>
      </w:tr>
      <w:tr w:rsidR="0076098C" w:rsidRPr="0076098C" w14:paraId="17C0EB4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1279CB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B2E70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SBP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56B2C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65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14E94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816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4583F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416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E3446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67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1C543A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76098C" w:rsidRPr="0076098C" w14:paraId="2271B41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F0FEB6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C7712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DBP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4C42E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98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B0579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.200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1C100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232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A062F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98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500957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40</w:t>
            </w:r>
          </w:p>
        </w:tc>
      </w:tr>
      <w:tr w:rsidR="0076098C" w:rsidRPr="0076098C" w14:paraId="1524FCE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F16BE5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91876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RestHR</w:t>
            </w:r>
            <w:proofErr w:type="spellEnd"/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03FB8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D5D2C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626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03B02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532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8980D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51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B1F91B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98</w:t>
            </w:r>
          </w:p>
        </w:tc>
      </w:tr>
      <w:tr w:rsidR="0076098C" w:rsidRPr="0076098C" w14:paraId="4ACC3E5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7062BD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CBAFD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RestSpO2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26A14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06F60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620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18D8C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536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416EF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51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74B9CD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80</w:t>
            </w:r>
          </w:p>
        </w:tc>
      </w:tr>
      <w:tr w:rsidR="0076098C" w:rsidRPr="0076098C" w14:paraId="7E37B7E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8807AD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F4EE1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HR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5E780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57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2F09D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714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9A706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476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D5EDD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58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112183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94</w:t>
            </w:r>
          </w:p>
        </w:tc>
      </w:tr>
      <w:tr w:rsidR="0076098C" w:rsidRPr="0076098C" w14:paraId="371E5E5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A97863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04CFB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LFnu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A149E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05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9C825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64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40838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49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0339B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05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6CA39F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86</w:t>
            </w:r>
          </w:p>
        </w:tc>
      </w:tr>
      <w:tr w:rsidR="0076098C" w:rsidRPr="0076098C" w14:paraId="3862D94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31636D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431DB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HFnu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D7CB1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23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9855B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288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1CB48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774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468C9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24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88C45E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89</w:t>
            </w:r>
          </w:p>
        </w:tc>
      </w:tr>
      <w:tr w:rsidR="0076098C" w:rsidRPr="0076098C" w14:paraId="7510C8F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337614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9B8F6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Ratio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D9152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03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0D052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37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8BABC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70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496F0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03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E35E7F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76</w:t>
            </w:r>
          </w:p>
        </w:tc>
      </w:tr>
      <w:tr w:rsidR="0076098C" w:rsidRPr="0076098C" w14:paraId="17C7A59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FF9BA1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63E30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SDRR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09A75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22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656AA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273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B87AF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785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52B68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22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30BCC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97</w:t>
            </w:r>
          </w:p>
        </w:tc>
      </w:tr>
      <w:tr w:rsidR="0076098C" w:rsidRPr="0076098C" w14:paraId="0B8CE9A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12876C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61CA3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SD1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96BD7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10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EEC41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128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E55BA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898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F90EF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11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3BF437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99</w:t>
            </w:r>
          </w:p>
        </w:tc>
      </w:tr>
      <w:tr w:rsidR="0076098C" w:rsidRPr="0076098C" w14:paraId="284899D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7EB897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04D0F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SD2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D0E1C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31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717D0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387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D6868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699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F3D51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32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642B5E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98</w:t>
            </w:r>
          </w:p>
        </w:tc>
      </w:tr>
      <w:tr w:rsidR="0076098C" w:rsidRPr="0076098C" w14:paraId="6BC13D4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4426E7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94051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nLFnu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94695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27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99557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344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6FA40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731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F52B9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28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E96016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99</w:t>
            </w:r>
          </w:p>
        </w:tc>
      </w:tr>
      <w:tr w:rsidR="0076098C" w:rsidRPr="0076098C" w14:paraId="238E6F9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F59FEE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95B46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nHFnu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37637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33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F0542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411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D845C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681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FA1B0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34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EB50F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72</w:t>
            </w:r>
          </w:p>
        </w:tc>
      </w:tr>
      <w:tr w:rsidR="0076098C" w:rsidRPr="0076098C" w14:paraId="65EC46E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A5B0B5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CE86D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nSD1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167F4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03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1CA21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34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83A6E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73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A77FA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03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FD9144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99</w:t>
            </w:r>
          </w:p>
        </w:tc>
      </w:tr>
      <w:tr w:rsidR="0076098C" w:rsidRPr="0076098C" w14:paraId="1DD98F8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469EF7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140A8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nSD2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E5EC7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66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AE376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830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90228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408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89E3E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68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F99BC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76098C" w:rsidRPr="0076098C" w14:paraId="63BF5F2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E6452B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C6D99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nSDRR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95D01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53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5CED9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672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131DD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503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6C50C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55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863479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76098C" w:rsidRPr="0076098C" w14:paraId="6F605A0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FB1299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954CF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BR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B661A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105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CDB0F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1.331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0AD76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185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F5BAC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108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50AEE2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97</w:t>
            </w:r>
          </w:p>
        </w:tc>
      </w:tr>
      <w:tr w:rsidR="0076098C" w:rsidRPr="0076098C" w14:paraId="09821C5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E6A163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6E3BA1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deltaSpO2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965CF7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11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1D5691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134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32D752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894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1F4B5F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11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3F6435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90</w:t>
            </w:r>
          </w:p>
        </w:tc>
      </w:tr>
      <w:tr w:rsidR="0076098C" w:rsidRPr="0076098C" w14:paraId="2802DB6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856D1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B6525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Age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817E5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17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D7B16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194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BEB82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846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AB9F4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16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E0A9BA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736</w:t>
            </w:r>
          </w:p>
        </w:tc>
      </w:tr>
      <w:tr w:rsidR="0076098C" w:rsidRPr="0076098C" w14:paraId="3B7BA03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A7774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98950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Alcohol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98D42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11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109E8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131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9DCB1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896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85713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11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565EB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899</w:t>
            </w:r>
          </w:p>
        </w:tc>
      </w:tr>
      <w:tr w:rsidR="0076098C" w:rsidRPr="0076098C" w14:paraId="7E6566F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BE37D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7044F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driveweek</w:t>
            </w:r>
            <w:proofErr w:type="spellEnd"/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126AC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05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9662C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58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583F0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54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76444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05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7276BF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876</w:t>
            </w:r>
          </w:p>
        </w:tc>
      </w:tr>
      <w:tr w:rsidR="0076098C" w:rsidRPr="0076098C" w14:paraId="517A6F4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2D526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BF065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yearslicense</w:t>
            </w:r>
            <w:proofErr w:type="spellEnd"/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6432E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31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01408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324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14490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746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41E21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27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8C4D3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637</w:t>
            </w:r>
          </w:p>
        </w:tc>
      </w:tr>
      <w:tr w:rsidR="0076098C" w:rsidRPr="0076098C" w14:paraId="6653E14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0BB0D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8CDF5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yearsgame</w:t>
            </w:r>
            <w:proofErr w:type="spellEnd"/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61946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120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8808C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.552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C61C8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123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4042A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127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149C69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67</w:t>
            </w:r>
          </w:p>
        </w:tc>
      </w:tr>
      <w:tr w:rsidR="0076098C" w:rsidRPr="0076098C" w14:paraId="6BE5299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AF7100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2EBA3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hoursgame</w:t>
            </w:r>
            <w:proofErr w:type="spellEnd"/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AA38A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18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4D323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227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8D55D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821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238A9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19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288F9D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81</w:t>
            </w:r>
          </w:p>
        </w:tc>
      </w:tr>
      <w:tr w:rsidR="0076098C" w:rsidRPr="0076098C" w14:paraId="173C5A8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7924B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82C71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BMI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1D91A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121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6A9A8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.593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B5F59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113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9C956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130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1D471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97</w:t>
            </w:r>
          </w:p>
        </w:tc>
      </w:tr>
      <w:tr w:rsidR="0076098C" w:rsidRPr="0076098C" w14:paraId="582AF88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169B08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A7045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SBP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5D4AE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54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0F5D0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702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71B38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484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01534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58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CE3BF3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98</w:t>
            </w:r>
          </w:p>
        </w:tc>
      </w:tr>
      <w:tr w:rsidR="0076098C" w:rsidRPr="0076098C" w14:paraId="32F9301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38CDCD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01B5E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DBP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ABE11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48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E7137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599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E2631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550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015A2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49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7EC655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05</w:t>
            </w:r>
          </w:p>
        </w:tc>
      </w:tr>
      <w:tr w:rsidR="0076098C" w:rsidRPr="0076098C" w14:paraId="3B3D241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CB5FE7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F0634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RestHR</w:t>
            </w:r>
            <w:proofErr w:type="spellEnd"/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1DE6F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04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32B72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53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A9EF3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58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4B284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04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75461E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67</w:t>
            </w:r>
          </w:p>
        </w:tc>
      </w:tr>
      <w:tr w:rsidR="0076098C" w:rsidRPr="0076098C" w14:paraId="35ADB8B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39EC7F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6A5CB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RestSpO2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73E0B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20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80159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253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C7E35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801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68888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21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049437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66</w:t>
            </w:r>
          </w:p>
        </w:tc>
      </w:tr>
      <w:tr w:rsidR="0076098C" w:rsidRPr="0076098C" w14:paraId="195F666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49537A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85BBD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HR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8418B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B44C9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24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EB143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81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73A09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8E5223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49</w:t>
            </w:r>
          </w:p>
        </w:tc>
      </w:tr>
      <w:tr w:rsidR="0076098C" w:rsidRPr="0076098C" w14:paraId="6FD7E6C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BE7B0D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780FE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LFnu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061A9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38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378D6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494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391BE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622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F1866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41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BBDEA7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70</w:t>
            </w:r>
          </w:p>
        </w:tc>
      </w:tr>
      <w:tr w:rsidR="0076098C" w:rsidRPr="0076098C" w14:paraId="2A5817B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8BCAE7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7DED2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HFnu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00273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10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EE5E3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129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A09AD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898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616C3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11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A82789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86</w:t>
            </w:r>
          </w:p>
        </w:tc>
      </w:tr>
      <w:tr w:rsidR="0076098C" w:rsidRPr="0076098C" w14:paraId="7613778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91799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F1F6E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Ratio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9A21C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04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0FE1E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52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59733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59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A5F63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04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BE2C7A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76</w:t>
            </w:r>
          </w:p>
        </w:tc>
      </w:tr>
      <w:tr w:rsidR="0076098C" w:rsidRPr="0076098C" w14:paraId="2381655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3DCCF0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FE414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SDRR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1B8B4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48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B9E82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621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0BC1B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535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14318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51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ABCAE8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87</w:t>
            </w:r>
          </w:p>
        </w:tc>
      </w:tr>
      <w:tr w:rsidR="0076098C" w:rsidRPr="0076098C" w14:paraId="2F8D8E5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61A6A3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699A1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SD1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4A5E7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05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16045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63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B08D8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50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31BE9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05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26AA01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99</w:t>
            </w:r>
          </w:p>
        </w:tc>
      </w:tr>
      <w:tr w:rsidR="0076098C" w:rsidRPr="0076098C" w14:paraId="7AD27D4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499971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4602C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SD2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E579B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65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7A364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847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80CD0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399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468F3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69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DEFFD3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81</w:t>
            </w:r>
          </w:p>
        </w:tc>
      </w:tr>
      <w:tr w:rsidR="0076098C" w:rsidRPr="0076098C" w14:paraId="6A0A79B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81CD32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DD483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nLFnu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28907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08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3A21C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99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2FC51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22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A9A4E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08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A27202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93</w:t>
            </w:r>
          </w:p>
        </w:tc>
      </w:tr>
      <w:tr w:rsidR="0076098C" w:rsidRPr="0076098C" w14:paraId="5C160BC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ED89F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D208E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nHFnu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ABF5F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16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079DC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200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3BE89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842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564C1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16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AB1A51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38</w:t>
            </w:r>
          </w:p>
        </w:tc>
      </w:tr>
      <w:tr w:rsidR="0076098C" w:rsidRPr="0076098C" w14:paraId="6191A0E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4CF07F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7188C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nSD1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99831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14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474E7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188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9B0DA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851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672C9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15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1255DF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95</w:t>
            </w:r>
          </w:p>
        </w:tc>
      </w:tr>
      <w:tr w:rsidR="0076098C" w:rsidRPr="0076098C" w14:paraId="432CD60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AD752B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8BE48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nSD2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CB10E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75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53F2B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82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9321E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328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89A44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80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709C6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99</w:t>
            </w:r>
          </w:p>
        </w:tc>
      </w:tr>
      <w:tr w:rsidR="0076098C" w:rsidRPr="0076098C" w14:paraId="2EE0613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A1B0C9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BE5B4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nSDRR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C0F15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52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F746B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682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607F2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496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F99B4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56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AC6FCE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76098C" w:rsidRPr="0076098C" w14:paraId="2614D1F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0FF33A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6D8D5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BR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D4569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155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0AAEB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2.019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DE078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45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D3F72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164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DBE3C1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66</w:t>
            </w:r>
          </w:p>
        </w:tc>
      </w:tr>
      <w:tr w:rsidR="0076098C" w:rsidRPr="0076098C" w14:paraId="26C5916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C6E73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4A1DD1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deltaSpO2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0AB6B3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19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B3DB95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242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9FBD83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809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DA3396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20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9DD384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89</w:t>
            </w:r>
          </w:p>
        </w:tc>
      </w:tr>
      <w:tr w:rsidR="0076098C" w:rsidRPr="0076098C" w14:paraId="44C950A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467F57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3F751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Age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7B13E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20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B728A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224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9FA78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823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EA882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18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07572F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736</w:t>
            </w:r>
          </w:p>
        </w:tc>
      </w:tr>
      <w:tr w:rsidR="0076098C" w:rsidRPr="0076098C" w14:paraId="3F0BF23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28742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FCF9A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Alcohol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031EE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15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C5D25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183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2363E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855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BD021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15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0051BE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899</w:t>
            </w:r>
          </w:p>
        </w:tc>
      </w:tr>
      <w:tr w:rsidR="0076098C" w:rsidRPr="0076098C" w14:paraId="2E94687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858E40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30C08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driveweek</w:t>
            </w:r>
            <w:proofErr w:type="spellEnd"/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56C8A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33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5D28D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403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F5202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688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DEE2F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33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5B5E81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851</w:t>
            </w:r>
          </w:p>
        </w:tc>
      </w:tr>
      <w:tr w:rsidR="0076098C" w:rsidRPr="0076098C" w14:paraId="5702908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E79192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C6477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yearslicense</w:t>
            </w:r>
            <w:proofErr w:type="spellEnd"/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B1058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19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2D458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199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D1758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842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96B74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16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B02D71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634</w:t>
            </w:r>
          </w:p>
        </w:tc>
      </w:tr>
      <w:tr w:rsidR="0076098C" w:rsidRPr="0076098C" w14:paraId="279DAB8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70737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09D0C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yearsgame</w:t>
            </w:r>
            <w:proofErr w:type="spellEnd"/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9B3F8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169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E0103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2.151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DA7AB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33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A2F14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175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0E59F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08</w:t>
            </w:r>
          </w:p>
        </w:tc>
      </w:tr>
      <w:tr w:rsidR="0076098C" w:rsidRPr="0076098C" w14:paraId="567D2EF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6CB05C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A8AC8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hoursgame</w:t>
            </w:r>
            <w:proofErr w:type="spellEnd"/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EFBB1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51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E856F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651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5D08C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516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26192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54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DA0A23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41</w:t>
            </w:r>
          </w:p>
        </w:tc>
      </w:tr>
      <w:tr w:rsidR="0076098C" w:rsidRPr="0076098C" w14:paraId="3E1CC7C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B80938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A85FE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BMI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752F0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106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99621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.397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555B6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165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9F939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114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2ED212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86</w:t>
            </w:r>
          </w:p>
        </w:tc>
      </w:tr>
      <w:tr w:rsidR="0076098C" w:rsidRPr="0076098C" w14:paraId="26E40D6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129007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04F4D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SBP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3264F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11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58A87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135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44527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893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1CB31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11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0E551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16</w:t>
            </w:r>
          </w:p>
        </w:tc>
      </w:tr>
      <w:tr w:rsidR="0076098C" w:rsidRPr="0076098C" w14:paraId="132C23F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5E225E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D48C0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DBP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0B8C4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36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10728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455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077C5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650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3AE04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37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7BA5A7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00</w:t>
            </w:r>
          </w:p>
        </w:tc>
      </w:tr>
      <w:tr w:rsidR="0076098C" w:rsidRPr="0076098C" w14:paraId="7853788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F6CE48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878CB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RestHR</w:t>
            </w:r>
            <w:proofErr w:type="spellEnd"/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2E56D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31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C67AC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396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61FEB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693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74753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33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BC1793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40</w:t>
            </w:r>
          </w:p>
        </w:tc>
      </w:tr>
      <w:tr w:rsidR="0076098C" w:rsidRPr="0076098C" w14:paraId="351858E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544117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5DBE4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RestSpO2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5A1D7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39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29060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498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D8B29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620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488E0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41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47E1C8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53</w:t>
            </w:r>
          </w:p>
        </w:tc>
      </w:tr>
      <w:tr w:rsidR="0076098C" w:rsidRPr="0076098C" w14:paraId="5DA46AC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217802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9CBAD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HR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B81C4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20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20ADC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249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B8502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803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E91C8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21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1F9224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37</w:t>
            </w:r>
          </w:p>
        </w:tc>
      </w:tr>
      <w:tr w:rsidR="0076098C" w:rsidRPr="0076098C" w14:paraId="36B4C91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A08F7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AB71F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LFnu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3ECB2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36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0424C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464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04CEE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643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8316A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38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208626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70</w:t>
            </w:r>
          </w:p>
        </w:tc>
      </w:tr>
      <w:tr w:rsidR="0076098C" w:rsidRPr="0076098C" w14:paraId="7DD376D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092400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AE545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HFnu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E719C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11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D49E4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144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C9632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886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EDF36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12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19FE2F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68</w:t>
            </w:r>
          </w:p>
        </w:tc>
      </w:tr>
      <w:tr w:rsidR="0076098C" w:rsidRPr="0076098C" w14:paraId="7BFB81E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8431F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7E7CD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Ratio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8749D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05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27ECB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62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B0B96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51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C5F34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05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31371A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76</w:t>
            </w:r>
          </w:p>
        </w:tc>
      </w:tr>
      <w:tr w:rsidR="0076098C" w:rsidRPr="0076098C" w14:paraId="6427F0D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B39F9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FF071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SDRR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C04BC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24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28219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277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9E0B2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782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1EBAD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23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EF1FA9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800</w:t>
            </w:r>
          </w:p>
        </w:tc>
      </w:tr>
      <w:tr w:rsidR="0076098C" w:rsidRPr="0076098C" w14:paraId="550DC6C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B501EF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C1751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SD1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B5375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48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18CB9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614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462DA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540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5321E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51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49B0B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30</w:t>
            </w:r>
          </w:p>
        </w:tc>
      </w:tr>
      <w:tr w:rsidR="0076098C" w:rsidRPr="0076098C" w14:paraId="7974772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8FC03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CD1A5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SD2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77CC0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06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DAF54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68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0048E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46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F9DB6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06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A62C03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778</w:t>
            </w:r>
          </w:p>
        </w:tc>
      </w:tr>
      <w:tr w:rsidR="0076098C" w:rsidRPr="0076098C" w14:paraId="1883B84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40C4BC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C473C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nLFnu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9B5D2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21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50BD2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275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74D51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783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20748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23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D2250D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85</w:t>
            </w:r>
          </w:p>
        </w:tc>
      </w:tr>
      <w:tr w:rsidR="0076098C" w:rsidRPr="0076098C" w14:paraId="41409ED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4208F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5DA40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nHFnu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6B376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21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3A2CF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265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DC97F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791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BE9F1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22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EA36A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37</w:t>
            </w:r>
          </w:p>
        </w:tc>
      </w:tr>
      <w:tr w:rsidR="0076098C" w:rsidRPr="0076098C" w14:paraId="48F7AE8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71A215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7D661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nSD1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C23A4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45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42790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575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28F29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566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EF021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47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12FFC8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60</w:t>
            </w:r>
          </w:p>
        </w:tc>
      </w:tr>
      <w:tr w:rsidR="0076098C" w:rsidRPr="0076098C" w14:paraId="6025E1A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0EEF83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B6006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nSD2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3AF4E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19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D2B25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226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116F3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822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E3FA6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19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10B0E0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848</w:t>
            </w:r>
          </w:p>
        </w:tc>
      </w:tr>
      <w:tr w:rsidR="0076098C" w:rsidRPr="0076098C" w14:paraId="1566B84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84DDB7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E864D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nSDRR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71E12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05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D671F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61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DF462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52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9256A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05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C13F9E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863</w:t>
            </w:r>
          </w:p>
        </w:tc>
      </w:tr>
      <w:tr w:rsidR="0076098C" w:rsidRPr="0076098C" w14:paraId="6AF9DFE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0B97AA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6A41FB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deltaSpO2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1621D7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09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C10C0C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120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9C0AA1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04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F4A5B1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10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294A13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85</w:t>
            </w:r>
          </w:p>
        </w:tc>
      </w:tr>
      <w:tr w:rsidR="0076098C" w:rsidRPr="0076098C" w14:paraId="512FFDE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F0F4C6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4</w:t>
            </w: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F1E63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Age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191ED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48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C243E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540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B2D3A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590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6F4B8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45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B1059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721</w:t>
            </w:r>
          </w:p>
        </w:tc>
      </w:tr>
      <w:tr w:rsidR="0076098C" w:rsidRPr="0076098C" w14:paraId="136D847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92D03A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F1EAF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Alcohol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D0FD7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99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99C83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1.081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A24F6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281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CDEF0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89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3579EA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659</w:t>
            </w:r>
          </w:p>
        </w:tc>
      </w:tr>
      <w:tr w:rsidR="0076098C" w:rsidRPr="0076098C" w14:paraId="463EFE1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B7EC9D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12922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driveweek</w:t>
            </w:r>
            <w:proofErr w:type="spellEnd"/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7CBF0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35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BA1F1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429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47157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669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0E34F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35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13BCC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851</w:t>
            </w:r>
          </w:p>
        </w:tc>
      </w:tr>
      <w:tr w:rsidR="0076098C" w:rsidRPr="0076098C" w14:paraId="49DBC94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A63DE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A18B5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yearslicense</w:t>
            </w:r>
            <w:proofErr w:type="spellEnd"/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6AE93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39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81926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398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DA9F2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691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18B9A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33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96A8E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587</w:t>
            </w:r>
          </w:p>
        </w:tc>
      </w:tr>
      <w:tr w:rsidR="0076098C" w:rsidRPr="0076098C" w14:paraId="30A6A84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FC60E6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22415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hoursgame</w:t>
            </w:r>
            <w:proofErr w:type="spellEnd"/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31262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48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91A2E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617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24222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538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3E497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51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0964A2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40</w:t>
            </w:r>
          </w:p>
        </w:tc>
      </w:tr>
      <w:tr w:rsidR="0076098C" w:rsidRPr="0076098C" w14:paraId="3CD5020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492B94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D9F06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BMI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E911B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98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5A437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.302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DB3B3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195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7AB68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107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2B8F67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83</w:t>
            </w:r>
          </w:p>
        </w:tc>
      </w:tr>
      <w:tr w:rsidR="0076098C" w:rsidRPr="0076098C" w14:paraId="6DF295D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BAF67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8D469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SBP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D9B3C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06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D361A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76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55A3D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39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7AA7E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06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188F38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07</w:t>
            </w:r>
          </w:p>
        </w:tc>
      </w:tr>
      <w:tr w:rsidR="0076098C" w:rsidRPr="0076098C" w14:paraId="2D2C820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6B749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644E5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DBP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1F6EF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59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F125D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741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458BB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460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0DA07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61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D16C1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885</w:t>
            </w:r>
          </w:p>
        </w:tc>
      </w:tr>
      <w:tr w:rsidR="0076098C" w:rsidRPr="0076098C" w14:paraId="589994A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F86028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1B5AF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RestHR</w:t>
            </w:r>
            <w:proofErr w:type="spellEnd"/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7DADD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20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82F18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259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790C4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796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D8F52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21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940DE3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36</w:t>
            </w:r>
          </w:p>
        </w:tc>
      </w:tr>
      <w:tr w:rsidR="0076098C" w:rsidRPr="0076098C" w14:paraId="79F3F06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6E9D9F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5B8AC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RestSpO2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E8016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95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89E79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.183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856CC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239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AB1D0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97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28596B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872</w:t>
            </w:r>
          </w:p>
        </w:tc>
      </w:tr>
      <w:tr w:rsidR="0076098C" w:rsidRPr="0076098C" w14:paraId="754B6C2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59836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13731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HR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34182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30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90148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386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70FA0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700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35B19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32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EEAEB2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33</w:t>
            </w:r>
          </w:p>
        </w:tc>
      </w:tr>
      <w:tr w:rsidR="0076098C" w:rsidRPr="0076098C" w14:paraId="20BFD3C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98167E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7C622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LFnu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CDA24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07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D7FF5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85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6AD21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32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0AAC6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07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83A78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06</w:t>
            </w:r>
          </w:p>
        </w:tc>
      </w:tr>
      <w:tr w:rsidR="0076098C" w:rsidRPr="0076098C" w14:paraId="3C01881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A2BF69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A010B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HFnu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AF15A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35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DF60B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444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8E48A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658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856E3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37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7E29F2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899</w:t>
            </w:r>
          </w:p>
        </w:tc>
      </w:tr>
      <w:tr w:rsidR="0076098C" w:rsidRPr="0076098C" w14:paraId="5B8705C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1CDE4A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C95A1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Ratio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912CF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57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77FEF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722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7E0D4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472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CFF65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60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2A659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893</w:t>
            </w:r>
          </w:p>
        </w:tc>
      </w:tr>
      <w:tr w:rsidR="0076098C" w:rsidRPr="0076098C" w14:paraId="5179CDD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5F478A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C6948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SDRR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3E1AA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05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903C8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63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6EB6B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50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63B89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05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EAD17D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780</w:t>
            </w:r>
          </w:p>
        </w:tc>
      </w:tr>
      <w:tr w:rsidR="0076098C" w:rsidRPr="0076098C" w14:paraId="7D11115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DB308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E1D9C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SD1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6C713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12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41627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149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6A59C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881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01E64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12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AEC0F3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884</w:t>
            </w:r>
          </w:p>
        </w:tc>
      </w:tr>
      <w:tr w:rsidR="0076098C" w:rsidRPr="0076098C" w14:paraId="2374F3C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2D223F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BACF5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SD2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B0115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18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9547C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208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EFD17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835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44C90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17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DE208B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766</w:t>
            </w:r>
          </w:p>
        </w:tc>
      </w:tr>
      <w:tr w:rsidR="0076098C" w:rsidRPr="0076098C" w14:paraId="558BDD4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8B9D67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6568A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nLFnu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6C84D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06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31128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76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A0D0D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39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795F8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06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520B6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76</w:t>
            </w:r>
          </w:p>
        </w:tc>
      </w:tr>
      <w:tr w:rsidR="0076098C" w:rsidRPr="0076098C" w14:paraId="1762518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1B4165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C956D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nHFnu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14D36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27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FF5F8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335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00859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738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122A5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28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EEBA0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866</w:t>
            </w:r>
          </w:p>
        </w:tc>
      </w:tr>
      <w:tr w:rsidR="0076098C" w:rsidRPr="0076098C" w14:paraId="4D4DEB9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1DEF62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96C40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nSD1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EC57A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04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EA8FB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50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97F2E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60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4DCA0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.004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44C470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01</w:t>
            </w:r>
          </w:p>
        </w:tc>
      </w:tr>
      <w:tr w:rsidR="0076098C" w:rsidRPr="0076098C" w14:paraId="14997BF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15449C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9F91DD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nSD2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ABB01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48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8E3B6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588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8A370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558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6E32D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49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0A0D1B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826</w:t>
            </w:r>
          </w:p>
        </w:tc>
      </w:tr>
      <w:tr w:rsidR="0076098C" w:rsidRPr="0076098C" w14:paraId="63DBAFC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F35BEE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EA37C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nSDRR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6BAC0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31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B392B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377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1027D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707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D5F14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31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96CA4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828</w:t>
            </w:r>
          </w:p>
        </w:tc>
      </w:tr>
      <w:tr w:rsidR="0076098C" w:rsidRPr="0076098C" w14:paraId="79C6982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F37454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FC2B13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deltaSpO21</w:t>
            </w:r>
          </w:p>
        </w:tc>
        <w:tc>
          <w:tcPr>
            <w:tcW w:w="118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B14E6F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06</w:t>
            </w:r>
            <w:r w:rsidRPr="0076098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BEC774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75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9A9B76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40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EED38D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06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DA97A5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77</w:t>
            </w:r>
          </w:p>
        </w:tc>
      </w:tr>
      <w:tr w:rsidR="0076098C" w:rsidRPr="0076098C" w14:paraId="746A74F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3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C8978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a. Dependent Variable: DB1</w:t>
            </w:r>
          </w:p>
        </w:tc>
      </w:tr>
      <w:tr w:rsidR="0076098C" w:rsidRPr="0076098C" w14:paraId="5F385D4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3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59D1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b. Predictors in the Model: (Constant), Caff</w:t>
            </w:r>
          </w:p>
        </w:tc>
      </w:tr>
      <w:tr w:rsidR="0076098C" w:rsidRPr="0076098C" w14:paraId="3FF8075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3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5FA2D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c. Predictors in the Model: (Constant), Caff, Exercise</w:t>
            </w:r>
          </w:p>
        </w:tc>
      </w:tr>
      <w:tr w:rsidR="0076098C" w:rsidRPr="0076098C" w14:paraId="42B3D65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3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3DCB7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d. Predictors in the Model: (Constant), Caff, Exercise, BR1</w:t>
            </w:r>
          </w:p>
        </w:tc>
      </w:tr>
      <w:tr w:rsidR="0076098C" w:rsidRPr="0076098C" w14:paraId="45470AC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3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33C63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 xml:space="preserve">e. Predictors in the Model: (Constant), Caff, Exercise, BR1, </w:t>
            </w:r>
            <w:proofErr w:type="spellStart"/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yearsgame</w:t>
            </w:r>
            <w:proofErr w:type="spellEnd"/>
          </w:p>
        </w:tc>
      </w:tr>
    </w:tbl>
    <w:p w14:paraId="51768C34" w14:textId="77777777" w:rsidR="0076098C" w:rsidRPr="0076098C" w:rsidRDefault="0076098C" w:rsidP="0076098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BED7B09" w14:textId="77777777" w:rsidR="0076098C" w:rsidRPr="0076098C" w:rsidRDefault="0076098C" w:rsidP="0076098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0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89"/>
        <w:gridCol w:w="1454"/>
        <w:gridCol w:w="1276"/>
        <w:gridCol w:w="1205"/>
        <w:gridCol w:w="1668"/>
        <w:gridCol w:w="1188"/>
      </w:tblGrid>
      <w:tr w:rsidR="0076098C" w:rsidRPr="0076098C" w14:paraId="40F63F0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07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5E16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76098C">
              <w:rPr>
                <w:rFonts w:ascii="Arial" w:hAnsi="Arial" w:cs="Arial"/>
                <w:b/>
                <w:bCs/>
                <w:color w:val="010205"/>
              </w:rPr>
              <w:t xml:space="preserve">Residuals </w:t>
            </w:r>
            <w:proofErr w:type="spellStart"/>
            <w:r w:rsidRPr="0076098C">
              <w:rPr>
                <w:rFonts w:ascii="Arial" w:hAnsi="Arial" w:cs="Arial"/>
                <w:b/>
                <w:bCs/>
                <w:color w:val="010205"/>
              </w:rPr>
              <w:t>Statistics</w:t>
            </w:r>
            <w:r w:rsidRPr="0076098C">
              <w:rPr>
                <w:rFonts w:ascii="Arial" w:hAnsi="Arial" w:cs="Arial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76098C" w:rsidRPr="0076098C" w14:paraId="2F31F7B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8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1DC07E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128943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27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CCA0320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Maximum</w:t>
            </w:r>
          </w:p>
        </w:tc>
        <w:tc>
          <w:tcPr>
            <w:tcW w:w="120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CE6CEF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66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D9EF31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18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5E14C1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</w:tr>
      <w:tr w:rsidR="0076098C" w:rsidRPr="0076098C" w14:paraId="0188589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8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F9C32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Predicted Value</w:t>
            </w:r>
          </w:p>
        </w:tc>
        <w:tc>
          <w:tcPr>
            <w:tcW w:w="145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C0C9E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56.9890</w:t>
            </w:r>
          </w:p>
        </w:tc>
        <w:tc>
          <w:tcPr>
            <w:tcW w:w="12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0E3367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35.4519</w:t>
            </w:r>
          </w:p>
        </w:tc>
        <w:tc>
          <w:tcPr>
            <w:tcW w:w="120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D6CEC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17.2679</w:t>
            </w:r>
          </w:p>
        </w:tc>
        <w:tc>
          <w:tcPr>
            <w:tcW w:w="166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C6C83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7.41208</w:t>
            </w:r>
          </w:p>
        </w:tc>
        <w:tc>
          <w:tcPr>
            <w:tcW w:w="118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BFC8508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53</w:t>
            </w:r>
          </w:p>
        </w:tc>
      </w:tr>
      <w:tr w:rsidR="0076098C" w:rsidRPr="0076098C" w14:paraId="407AAA9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BAE2F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Residual</w:t>
            </w:r>
          </w:p>
        </w:tc>
        <w:tc>
          <w:tcPr>
            <w:tcW w:w="14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A2A06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183.2404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EFB5C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87.20964</w:t>
            </w:r>
          </w:p>
        </w:tc>
        <w:tc>
          <w:tcPr>
            <w:tcW w:w="12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1E706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8490</w:t>
            </w:r>
          </w:p>
        </w:tc>
        <w:tc>
          <w:tcPr>
            <w:tcW w:w="16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CA438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37.18522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28E846A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53</w:t>
            </w:r>
          </w:p>
        </w:tc>
      </w:tr>
      <w:tr w:rsidR="0076098C" w:rsidRPr="0076098C" w14:paraId="36C1EC6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EEC1F6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Std. Predicted Value</w:t>
            </w:r>
          </w:p>
        </w:tc>
        <w:tc>
          <w:tcPr>
            <w:tcW w:w="14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93DE2C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2.275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BF15B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3.036</w:t>
            </w:r>
          </w:p>
        </w:tc>
        <w:tc>
          <w:tcPr>
            <w:tcW w:w="12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B14EF2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07</w:t>
            </w:r>
          </w:p>
        </w:tc>
        <w:tc>
          <w:tcPr>
            <w:tcW w:w="16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2E73C1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C1B84C9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53</w:t>
            </w:r>
          </w:p>
        </w:tc>
      </w:tr>
      <w:tr w:rsidR="0076098C" w:rsidRPr="0076098C" w14:paraId="1E2B125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8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97465F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264A60"/>
                <w:sz w:val="18"/>
                <w:szCs w:val="18"/>
              </w:rPr>
              <w:t>Std. Residual</w:t>
            </w:r>
          </w:p>
        </w:tc>
        <w:tc>
          <w:tcPr>
            <w:tcW w:w="145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E737643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-4.84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E8CDAA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2.307</w:t>
            </w:r>
          </w:p>
        </w:tc>
        <w:tc>
          <w:tcPr>
            <w:tcW w:w="120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CAE263E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</w:p>
        </w:tc>
        <w:tc>
          <w:tcPr>
            <w:tcW w:w="166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FFDFAF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.984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D923C95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t>153</w:t>
            </w:r>
          </w:p>
        </w:tc>
      </w:tr>
      <w:tr w:rsidR="0076098C" w:rsidRPr="0076098C" w14:paraId="178B571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07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6AA6BB" w14:textId="77777777" w:rsidR="0076098C" w:rsidRPr="0076098C" w:rsidRDefault="0076098C" w:rsidP="007609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6098C">
              <w:rPr>
                <w:rFonts w:ascii="Arial" w:hAnsi="Arial" w:cs="Arial"/>
                <w:color w:val="010205"/>
                <w:sz w:val="18"/>
                <w:szCs w:val="18"/>
              </w:rPr>
              <w:lastRenderedPageBreak/>
              <w:t>a. Dependent Variable: DB1</w:t>
            </w:r>
          </w:p>
        </w:tc>
      </w:tr>
    </w:tbl>
    <w:p w14:paraId="5797AF7E" w14:textId="77777777" w:rsidR="0076098C" w:rsidRPr="0076098C" w:rsidRDefault="0076098C" w:rsidP="0076098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220D68B" w14:textId="77777777" w:rsidR="00360724" w:rsidRDefault="00360724"/>
    <w:sectPr w:rsidR="00360724" w:rsidSect="00E011D1">
      <w:pgSz w:w="25034" w:h="15840" w:orient="landscape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98C"/>
    <w:rsid w:val="00360724"/>
    <w:rsid w:val="00760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0D91E"/>
  <w15:chartTrackingRefBased/>
  <w15:docId w15:val="{C19266AC-2350-42AE-BD0D-8FE6EC344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098C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6098C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6098C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098C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76098C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76098C"/>
    <w:rPr>
      <w:rFonts w:ascii="Courier New" w:hAnsi="Courier New" w:cs="Courier New"/>
      <w:b/>
      <w:bCs/>
      <w:color w:val="00000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253</Words>
  <Characters>7145</Characters>
  <Application>Microsoft Office Word</Application>
  <DocSecurity>0</DocSecurity>
  <Lines>59</Lines>
  <Paragraphs>16</Paragraphs>
  <ScaleCrop>false</ScaleCrop>
  <Company/>
  <LinksUpToDate>false</LinksUpToDate>
  <CharactersWithSpaces>8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sal Subhan</dc:creator>
  <cp:keywords/>
  <dc:description/>
  <cp:lastModifiedBy>Feisal Subhan</cp:lastModifiedBy>
  <cp:revision>1</cp:revision>
  <dcterms:created xsi:type="dcterms:W3CDTF">2024-01-11T15:34:00Z</dcterms:created>
  <dcterms:modified xsi:type="dcterms:W3CDTF">2024-01-11T15:37:00Z</dcterms:modified>
</cp:coreProperties>
</file>